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330" w:before="166" w:after="166"/>
        <w:jc w:val="center"/>
        <w:rPr/>
      </w:pPr>
      <w:r>
        <w:rPr>
          <w:rFonts w:eastAsia="Times New Roman" w:cs="Times New Roman" w:ascii="Cambria" w:hAnsi="Cambria"/>
          <w:b/>
          <w:bCs/>
          <w:color w:val="365F91"/>
          <w:sz w:val="32"/>
          <w:szCs w:val="32"/>
        </w:rPr>
        <w:t xml:space="preserve">Differential expression of long non-coding RNAs in three genetic lines of rainbow trout in response to infection with </w:t>
      </w:r>
      <w:r>
        <w:rPr>
          <w:rFonts w:eastAsia="Times New Roman" w:cs="Times New Roman" w:ascii="Cambria" w:hAnsi="Cambria"/>
          <w:b/>
          <w:bCs/>
          <w:i/>
          <w:iCs/>
          <w:color w:val="365F91"/>
          <w:sz w:val="32"/>
          <w:szCs w:val="32"/>
        </w:rPr>
        <w:t>Flavobacterium psychrophilum</w:t>
      </w:r>
      <w:r>
        <w:rPr>
          <w:rFonts w:eastAsia="Times New Roman" w:cs="Times New Roman" w:ascii="Cambria" w:hAnsi="Cambria"/>
          <w:b/>
          <w:bCs/>
          <w:color w:val="365F91"/>
          <w:sz w:val="32"/>
          <w:szCs w:val="32"/>
        </w:rPr>
        <w:t xml:space="preserve"> </w:t>
      </w:r>
    </w:p>
    <w:p>
      <w:pPr>
        <w:pStyle w:val="Normal"/>
        <w:shd w:fill="FFFFFF" w:val="clear"/>
        <w:spacing w:lineRule="atLeast" w:line="330" w:before="166" w:after="166"/>
        <w:jc w:val="center"/>
        <w:rPr>
          <w:rFonts w:ascii="Cambria" w:hAnsi="Cambria" w:eastAsia="Times New Roman" w:cs="Times New Roman"/>
          <w:b/>
          <w:b/>
          <w:bCs/>
          <w:color w:val="365F91"/>
          <w:sz w:val="32"/>
          <w:szCs w:val="32"/>
        </w:rPr>
      </w:pPr>
      <w:r>
        <w:rPr>
          <w:rFonts w:eastAsia="Times New Roman" w:cs="Times New Roman" w:ascii="Cambria" w:hAnsi="Cambria"/>
          <w:b/>
          <w:bCs/>
          <w:color w:val="365F91"/>
          <w:sz w:val="32"/>
          <w:szCs w:val="32"/>
        </w:rPr>
      </w:r>
    </w:p>
    <w:p>
      <w:pPr>
        <w:pStyle w:val="Normal"/>
        <w:shd w:fill="FFFFFF" w:val="clear"/>
        <w:spacing w:lineRule="atLeast" w:line="330" w:before="166" w:after="166"/>
        <w:jc w:val="center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Bam Paneru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, Rafet Al Tobasei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shd w:fill="FFFFFF" w:val="clear"/>
        </w:rPr>
        <w:t>Yniv Palti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shd w:fill="FFFFFF" w:val="clear"/>
        </w:rPr>
        <w:t>, Gregory D. Wien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and Mohamed Salem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1,2*</w:t>
      </w:r>
    </w:p>
    <w:p>
      <w:pPr>
        <w:pStyle w:val="Normal"/>
        <w:shd w:fill="FFFFFF" w:val="clear"/>
        <w:spacing w:lineRule="atLeast" w:line="330" w:before="166" w:after="166"/>
        <w:jc w:val="center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p>
      <w:pPr>
        <w:pStyle w:val="Normal"/>
        <w:shd w:fill="FFFFFF" w:val="clear"/>
        <w:spacing w:lineRule="atLeast" w:line="330" w:before="166" w:after="166"/>
        <w:jc w:val="center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Department of Biology and Molecular Biosciences Program, Middle Tennessee State University, Murfreesboro, TN, 37132, U.S.</w:t>
      </w:r>
    </w:p>
    <w:p>
      <w:pPr>
        <w:pStyle w:val="Normal"/>
        <w:shd w:fill="FFFFFF" w:val="clear"/>
        <w:spacing w:lineRule="atLeast" w:line="330" w:before="166" w:after="166"/>
        <w:jc w:val="center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Computational Science Program, Middle Tennessee State University, Murfreesboro, TN 37132, U.S.</w:t>
      </w:r>
    </w:p>
    <w:p>
      <w:pPr>
        <w:pStyle w:val="Normal"/>
        <w:shd w:fill="FFFFFF" w:val="clear"/>
        <w:spacing w:lineRule="atLeast" w:line="330" w:before="166" w:after="166"/>
        <w:jc w:val="center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The National Center for Cool and Cold Water Aquaculture, USDA Agricultural Research Service, Kearneysville, WV 25430, U.S.</w:t>
      </w:r>
    </w:p>
    <w:p>
      <w:pPr>
        <w:pStyle w:val="Normal"/>
        <w:shd w:fill="FFFFFF" w:val="clear"/>
        <w:spacing w:lineRule="atLeast" w:line="330" w:before="166" w:after="166"/>
        <w:jc w:val="center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p>
      <w:pPr>
        <w:pStyle w:val="Normal"/>
        <w:shd w:fill="FFFFFF" w:val="clear"/>
        <w:spacing w:lineRule="atLeast" w:line="330" w:before="166" w:after="166"/>
        <w:jc w:val="center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p>
      <w:pPr>
        <w:pStyle w:val="Normal"/>
        <w:shd w:fill="FFFFFF" w:val="clear"/>
        <w:spacing w:lineRule="atLeast" w:line="330" w:before="166" w:after="166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*Correspondence:</w:t>
      </w:r>
      <w:r>
        <w:rPr>
          <w:rFonts w:eastAsia="Times New Roman"/>
        </w:rPr>
        <w:t xml:space="preserve"> </w:t>
      </w:r>
    </w:p>
    <w:p>
      <w:pPr>
        <w:pStyle w:val="Normal"/>
        <w:shd w:fill="FFFFFF" w:val="clear"/>
        <w:spacing w:lineRule="auto" w:line="240" w:before="166" w:after="166"/>
        <w:rPr>
          <w:rFonts w:ascii="Times New Roman" w:hAnsi="Times New Roman" w:eastAsia="Times New Roman" w:cs="Times New Roman"/>
          <w:bCs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Mohamed Salem</w:t>
      </w:r>
    </w:p>
    <w:p>
      <w:pPr>
        <w:pStyle w:val="Normal"/>
        <w:shd w:fill="FFFFFF" w:val="clear"/>
        <w:spacing w:lineRule="auto" w:line="240" w:before="166" w:after="166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Department of Biology and Molecular Biosciences Program, </w:t>
      </w:r>
    </w:p>
    <w:p>
      <w:pPr>
        <w:pStyle w:val="Normal"/>
        <w:shd w:fill="FFFFFF" w:val="clear"/>
        <w:spacing w:lineRule="auto" w:line="240" w:before="166" w:after="166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Middle Tennessee State University, </w:t>
      </w:r>
    </w:p>
    <w:p>
      <w:pPr>
        <w:pStyle w:val="Normal"/>
        <w:shd w:fill="FFFFFF" w:val="clear"/>
        <w:spacing w:lineRule="auto" w:line="240" w:before="166" w:after="166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Murfreesboro, TN, 37132, U.S.</w:t>
      </w:r>
    </w:p>
    <w:p>
      <w:pPr>
        <w:pStyle w:val="Normal"/>
        <w:shd w:fill="FFFFFF" w:val="clear"/>
        <w:spacing w:lineRule="auto" w:line="240" w:before="166" w:after="166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Mohamed.salem@mtsu.edu</w:t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hd w:fill="FFFFFF" w:val="clear"/>
        <w:spacing w:lineRule="atLeast" w:line="330" w:before="166" w:after="166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Dataset 1A.</w:t>
      </w:r>
      <w:r>
        <w:rPr/>
        <w:t>: Summary statistics of 24 RNA seq libraries with different genetic lines, time, infection status and tank replicate</w:t>
      </w:r>
    </w:p>
    <w:tbl>
      <w:tblPr>
        <w:tblW w:w="11443" w:type="dxa"/>
        <w:jc w:val="left"/>
        <w:tblInd w:w="-10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573"/>
        <w:gridCol w:w="885"/>
        <w:gridCol w:w="1012"/>
        <w:gridCol w:w="1168"/>
        <w:gridCol w:w="1107"/>
        <w:gridCol w:w="972"/>
        <w:gridCol w:w="1056"/>
        <w:gridCol w:w="946"/>
        <w:gridCol w:w="946"/>
        <w:gridCol w:w="946"/>
        <w:gridCol w:w="950"/>
      </w:tblGrid>
      <w:tr>
        <w:trPr>
          <w:trHeight w:val="1290" w:hRule="atLeast"/>
        </w:trPr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bookmarkStart w:id="0" w:name="_Hlk438282453"/>
            <w:bookmarkStart w:id="1" w:name="RANGE!A1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etic line</w:t>
            </w:r>
            <w:bookmarkEnd w:id="1"/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ay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nfection, Tank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iosample Accession No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otal reads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apped reads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ercentage reads mapped (%)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Uniquely mapped reads</w:t>
            </w:r>
          </w:p>
        </w:tc>
        <w:tc>
          <w:tcPr>
            <w:tcW w:w="9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bookmarkStart w:id="2" w:name="RANGE!I1"/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Total number of expressed lncRNAs (RPKM 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5.0)</w:t>
            </w:r>
            <w:bookmarkEnd w:id="2"/>
          </w:p>
        </w:tc>
        <w:tc>
          <w:tcPr>
            <w:tcW w:w="9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Total number of expressed lncRNAs (RPKM 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9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Total number of expressed lncRNAs (RPKM 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0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% of expressed genes (RPKM ≥0.50)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S-Fp-R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p, Tk25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22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,061,852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761,205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663,742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9,540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6,371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7,561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4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p, Tk26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23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,226,280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672,737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580,463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7,868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4,824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6,156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8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p, Tk25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26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,409,329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769,707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672,380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8,718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5,562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6,834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p, Tk26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27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,958,681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,038,391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929,750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9,728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6,518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7,885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.4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BS, Tk27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24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,129,914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795,272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697,092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9,482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6,241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7,491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1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BS, Tk28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25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,909,110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904,430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801,598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9,978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6,747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8,018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.8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BS, Tk27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28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,361,298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,009,877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899,213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9,311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6,127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7,559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3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BS, Tk28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29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,318,224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917,703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809,859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9,399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6,284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7,636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6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S-Fp-C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p, Tk33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38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,940,097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734,138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642,815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0,027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6,680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7,806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.1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p, Tk34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39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,151,755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534,009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450,878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8,174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5,184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6,340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4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p, Tk33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42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,117,398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713,769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618,904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8,796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5,550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6,767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.8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p, Tk34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43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,763,498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800,967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699,043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9,159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6,005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7,256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4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BS, Tk35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40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,314,994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655,407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567,306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7,357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4,396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5,710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4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BS, Tk36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41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,372,060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643,044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554,591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9,555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6,351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7,437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BS, Tk35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44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,480,995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,043,423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929,929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8,728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5,650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7,153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BS, Tk36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45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,535,582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653,545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561,351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8,880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5,776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6,941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.4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S-Fp-S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p, Tk29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30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,389,164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392,049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317,455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9,201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5,958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6,878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.2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p, Tk30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31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,095,859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737,084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644,537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9,005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5,820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7,089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.8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p, Tk29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34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9,446,430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556,366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473,769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9,378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6,118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7,172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1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p, Tk30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35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,427,268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887,381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784,521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9,520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6,237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7,526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2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BS, Tk31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32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,622,290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631,915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545,298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8,861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5,810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6,975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.5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BS, Tk32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33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,139,642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961,550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856,305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9,849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6,643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7,910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.5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BS, Tk31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36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,371,928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820,511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718,566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9,576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6,350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7,607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5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BS, Tk32</w:t>
            </w:r>
          </w:p>
        </w:tc>
        <w:tc>
          <w:tcPr>
            <w:tcW w:w="10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N03014737</w:t>
            </w:r>
          </w:p>
        </w:tc>
        <w:tc>
          <w:tcPr>
            <w:tcW w:w="11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,338,190</w:t>
            </w:r>
          </w:p>
        </w:tc>
        <w:tc>
          <w:tcPr>
            <w:tcW w:w="11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772,639</w:t>
            </w:r>
          </w:p>
        </w:tc>
        <w:tc>
          <w:tcPr>
            <w:tcW w:w="97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0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,676,640</w:t>
            </w:r>
          </w:p>
        </w:tc>
        <w:tc>
          <w:tcPr>
            <w:tcW w:w="94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9,054</w:t>
            </w:r>
          </w:p>
        </w:tc>
        <w:tc>
          <w:tcPr>
            <w:tcW w:w="94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5,976</w:t>
            </w:r>
          </w:p>
        </w:tc>
        <w:tc>
          <w:tcPr>
            <w:tcW w:w="94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7,257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4</w:t>
            </w:r>
          </w:p>
        </w:tc>
      </w:tr>
      <w:tr>
        <w:trPr>
          <w:trHeight w:val="315" w:hRule="atLeast"/>
        </w:trPr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1,620,076.60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,766,963.30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,670,666.90</w:t>
            </w:r>
          </w:p>
        </w:tc>
        <w:tc>
          <w:tcPr>
            <w:tcW w:w="9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9,131.00</w:t>
            </w:r>
          </w:p>
        </w:tc>
        <w:tc>
          <w:tcPr>
            <w:tcW w:w="9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5,965.80</w:t>
            </w:r>
          </w:p>
        </w:tc>
        <w:tc>
          <w:tcPr>
            <w:tcW w:w="9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7,206.80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87.2</w:t>
            </w:r>
          </w:p>
        </w:tc>
      </w:tr>
    </w:tbl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Dataset 1B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al time PCR validation of randomly selected differentially expressed lncRNAs.  All 7 lncRNAs were significantly different in RNA-Seq and real time PCR analysis (except Omy200194608).  (FDR-correcte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value &lt; 0.05 for RNA-Seq and Mann Whitney U test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-value &lt; 0.05 for real time PCR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  <w:drawing>
          <wp:inline distT="0" distB="0" distL="0" distR="0">
            <wp:extent cx="5935345" cy="53409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534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Dataset 1C: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Primer sequences and real time PCR cycling program conditions used for lncRNA expression validation</w:t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5505" cy="161988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Dataset 1D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Classification of DE lncRNA in response to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Fp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challenge based on their intersection with protein-coding genes and number of lncRNAs in each class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060" cy="424180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24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Dataset 1E. 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trand specific PCR Method used in validation of strand orientation of some of lncRNAs transcripts relative to their protein coding loci counterparts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9790" cy="374078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hd w:fill="FFFFFF" w:val="clear"/>
        <w:spacing w:lineRule="atLeast" w:line="330" w:before="166" w:after="16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15:56:00Z</dcterms:created>
  <dc:creator>Mohamed S. Salem</dc:creator>
  <dc:description/>
  <cp:keywords/>
  <dc:language>en-US</dc:language>
  <cp:lastModifiedBy>Mohamed S. Salem</cp:lastModifiedBy>
  <dcterms:modified xsi:type="dcterms:W3CDTF">2016-07-30T02:52:00Z</dcterms:modified>
  <cp:revision>3</cp:revision>
  <dc:subject/>
  <dc:title/>
</cp:coreProperties>
</file>